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7"/>
        <w:gridCol w:w="2605"/>
        <w:gridCol w:w="2501"/>
        <w:gridCol w:w="1825"/>
      </w:tblGrid>
      <w:tr w:rsidR="00F6626E" w:rsidRPr="00831B51" w:rsidTr="00470E78">
        <w:trPr>
          <w:trHeight w:val="20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F6626E" w:rsidRPr="00831B51" w:rsidRDefault="00F6626E" w:rsidP="00470E78">
            <w:pPr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831B51">
              <w:rPr>
                <w:rFonts w:eastAsia="Times New Roman"/>
                <w:b/>
                <w:bCs/>
                <w:color w:val="000000"/>
                <w:lang w:eastAsia="es-MX"/>
              </w:rPr>
              <w:t xml:space="preserve">Cerebellum section 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hideMark/>
          </w:tcPr>
          <w:p w:rsidR="00F6626E" w:rsidRPr="008D3FF5" w:rsidRDefault="00F6626E" w:rsidP="00470E78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MX"/>
              </w:rPr>
            </w:pPr>
            <w:r w:rsidRPr="008D3FF5">
              <w:rPr>
                <w:rFonts w:eastAsia="Times New Roman"/>
                <w:b/>
                <w:bCs/>
                <w:color w:val="000000"/>
                <w:lang w:val="en-US" w:eastAsia="es-MX"/>
              </w:rPr>
              <w:t xml:space="preserve">White </w:t>
            </w:r>
            <w:proofErr w:type="gramStart"/>
            <w:r w:rsidRPr="008D3FF5">
              <w:rPr>
                <w:rFonts w:eastAsia="Times New Roman"/>
                <w:b/>
                <w:bCs/>
                <w:color w:val="000000"/>
                <w:lang w:val="en-US" w:eastAsia="es-MX"/>
              </w:rPr>
              <w:t>matter  (</w:t>
            </w:r>
            <w:proofErr w:type="gramEnd"/>
            <w:r w:rsidRPr="008D3FF5">
              <w:rPr>
                <w:rFonts w:eastAsia="Times New Roman"/>
                <w:b/>
                <w:bCs/>
                <w:color w:val="000000"/>
                <w:lang w:val="en-US" w:eastAsia="es-MX"/>
              </w:rPr>
              <w:t>avg. intensity values)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hideMark/>
          </w:tcPr>
          <w:p w:rsidR="00F6626E" w:rsidRPr="008D3FF5" w:rsidRDefault="00F6626E" w:rsidP="00470E78">
            <w:pPr>
              <w:jc w:val="center"/>
              <w:rPr>
                <w:rFonts w:eastAsia="Times New Roman"/>
                <w:b/>
                <w:bCs/>
                <w:color w:val="000000"/>
                <w:lang w:val="en-US" w:eastAsia="es-MX"/>
              </w:rPr>
            </w:pPr>
            <w:r w:rsidRPr="008D3FF5">
              <w:rPr>
                <w:rFonts w:eastAsia="Times New Roman"/>
                <w:b/>
                <w:bCs/>
                <w:color w:val="000000"/>
                <w:lang w:val="en-US" w:eastAsia="es-MX"/>
              </w:rPr>
              <w:t>Grey matter (avg. intensity values)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:rsidR="00F6626E" w:rsidRPr="00831B51" w:rsidRDefault="00F6626E" w:rsidP="00470E78">
            <w:pPr>
              <w:jc w:val="center"/>
              <w:rPr>
                <w:rFonts w:eastAsia="Times New Roman"/>
                <w:b/>
                <w:bCs/>
                <w:color w:val="000000"/>
                <w:lang w:eastAsia="es-MX"/>
              </w:rPr>
            </w:pPr>
            <w:r w:rsidRPr="00831B51">
              <w:rPr>
                <w:rFonts w:eastAsia="Times New Roman"/>
                <w:b/>
                <w:bCs/>
                <w:color w:val="000000"/>
                <w:lang w:eastAsia="es-MX"/>
              </w:rPr>
              <w:t>Percent difference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taiep 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71.2141666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83.63561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6.76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65.6708207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80.6653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8.29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60.159139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67.3020726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.27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62.38013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67.5851286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.1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68.165803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68.9140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0.45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taiep 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5527.34668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7237.2591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.62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4132.80567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7759.70968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7.6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4840.3549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750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5.6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3278.5327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4888.982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.59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3930.6519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7634.401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7.78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taiep 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6464.3166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1614.071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6.29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2018.4886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5143.3769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2.49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3540.357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4979.756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5.77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0993.408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4154.562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3.09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4546.243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6958.012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8.95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SD 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74.050762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26.096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1.28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79.6240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17.3515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2.15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96.050863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22.390857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1.52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91.5768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26.13057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7.4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94.7986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17.128379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9.07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SD 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5232.205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1435.7329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9.74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8836.447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0817.08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8.88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4348.986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1393.529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2.44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6402.0908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9115.431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9.32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5486.1348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31969.308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0.28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SD 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rPr>
                <w:rFonts w:eastAsia="Times New Roman"/>
                <w:lang w:eastAsia="es-MX"/>
              </w:rPr>
            </w:pP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4816.306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6956.5089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5.04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9107.428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6607.789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65.78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3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4327.910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8570.251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9.85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5920.4551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9873.726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6.71</w:t>
            </w:r>
          </w:p>
        </w:tc>
      </w:tr>
      <w:tr w:rsidR="00F6626E" w:rsidRPr="00831B51" w:rsidTr="00470E78">
        <w:trPr>
          <w:trHeight w:val="57"/>
        </w:trPr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Region 5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11962.8302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22077.2914</w:t>
            </w:r>
          </w:p>
        </w:tc>
        <w:tc>
          <w:tcPr>
            <w:tcW w:w="0" w:type="auto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F6626E" w:rsidRPr="008D3FF5" w:rsidRDefault="00F6626E" w:rsidP="00470E78">
            <w:pPr>
              <w:spacing w:after="0"/>
              <w:jc w:val="right"/>
              <w:rPr>
                <w:rFonts w:eastAsia="Times New Roman"/>
                <w:color w:val="000000"/>
                <w:lang w:eastAsia="es-MX"/>
              </w:rPr>
            </w:pPr>
            <w:r w:rsidRPr="008D3FF5">
              <w:rPr>
                <w:rFonts w:eastAsia="Times New Roman"/>
                <w:color w:val="000000"/>
                <w:lang w:eastAsia="es-MX"/>
              </w:rPr>
              <w:t>45.81</w:t>
            </w:r>
          </w:p>
        </w:tc>
      </w:tr>
    </w:tbl>
    <w:p w:rsidR="008376FB" w:rsidRDefault="00F6626E"/>
    <w:p w:rsidR="00F6626E" w:rsidRPr="008D3FF5" w:rsidRDefault="00F6626E" w:rsidP="00F6626E">
      <w:pPr>
        <w:autoSpaceDE w:val="0"/>
        <w:autoSpaceDN w:val="0"/>
        <w:adjustRightInd w:val="0"/>
        <w:jc w:val="center"/>
        <w:rPr>
          <w:lang w:val="en-US" w:eastAsia="es-ES_tradnl"/>
        </w:rPr>
      </w:pPr>
      <w:r w:rsidRPr="008D3FF5">
        <w:rPr>
          <w:rStyle w:val="Ninguno"/>
          <w:b/>
          <w:bCs/>
          <w:lang w:val="en-US"/>
        </w:rPr>
        <w:t xml:space="preserve">Table </w:t>
      </w:r>
      <w:r>
        <w:rPr>
          <w:rStyle w:val="Ninguno"/>
          <w:b/>
          <w:bCs/>
          <w:lang w:val="en-US"/>
        </w:rPr>
        <w:t>2</w:t>
      </w:r>
      <w:r w:rsidRPr="008D3FF5">
        <w:rPr>
          <w:rStyle w:val="Ninguno"/>
          <w:b/>
          <w:bCs/>
          <w:lang w:val="en-US"/>
        </w:rPr>
        <w:t>.</w:t>
      </w:r>
      <w:r w:rsidRPr="008D3FF5">
        <w:rPr>
          <w:rStyle w:val="Ninguno"/>
          <w:b/>
          <w:bCs/>
          <w:i/>
          <w:iCs/>
          <w:lang w:val="en-US"/>
        </w:rPr>
        <w:t xml:space="preserve"> </w:t>
      </w:r>
      <w:r w:rsidRPr="008D3FF5">
        <w:rPr>
          <w:rStyle w:val="Ninguno"/>
          <w:lang w:val="en-US"/>
        </w:rPr>
        <w:t>Percent difference in gray values from cerebellar images</w:t>
      </w:r>
    </w:p>
    <w:p w:rsidR="00F6626E" w:rsidRDefault="00F6626E"/>
    <w:sectPr w:rsidR="00F6626E" w:rsidSect="007555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26E"/>
    <w:rsid w:val="00755526"/>
    <w:rsid w:val="00AA0260"/>
    <w:rsid w:val="00F6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0F58A"/>
  <w15:chartTrackingRefBased/>
  <w15:docId w15:val="{F59A7B84-933A-2141-B405-859B43863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26E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rsid w:val="00F66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.hernandez</dc:creator>
  <cp:keywords/>
  <dc:description/>
  <cp:lastModifiedBy>vh.hernandez</cp:lastModifiedBy>
  <cp:revision>1</cp:revision>
  <dcterms:created xsi:type="dcterms:W3CDTF">2020-05-22T14:56:00Z</dcterms:created>
  <dcterms:modified xsi:type="dcterms:W3CDTF">2020-05-22T15:08:00Z</dcterms:modified>
</cp:coreProperties>
</file>